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658FED71" w:rsidR="00994A3D" w:rsidRPr="001549D3" w:rsidRDefault="002E3F8F" w:rsidP="002E3F8F">
      <w:pPr>
        <w:pStyle w:val="Heading2"/>
        <w:numPr>
          <w:ilvl w:val="0"/>
          <w:numId w:val="0"/>
        </w:numPr>
      </w:pPr>
      <w:r w:rsidRPr="00375F99">
        <w:t xml:space="preserve">Table </w:t>
      </w:r>
      <w:r>
        <w:t>S</w:t>
      </w:r>
      <w:r w:rsidRPr="00375F99">
        <w:t>1. Summary of studies included in the meta-analysi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689"/>
        <w:gridCol w:w="830"/>
        <w:gridCol w:w="1514"/>
        <w:gridCol w:w="1961"/>
        <w:gridCol w:w="1842"/>
        <w:gridCol w:w="1983"/>
        <w:gridCol w:w="711"/>
        <w:gridCol w:w="667"/>
        <w:gridCol w:w="1034"/>
        <w:gridCol w:w="1232"/>
      </w:tblGrid>
      <w:tr w:rsidR="002E3F8F" w:rsidRPr="000070CF" w14:paraId="723C9413" w14:textId="77777777" w:rsidTr="00353FCD">
        <w:trPr>
          <w:trHeight w:val="312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D61C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st author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C62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519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CBE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imulu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F95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sk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6C3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970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5B6DC" w14:textId="03CBFFCE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ag</w:t>
            </w:r>
            <w:r w:rsidR="00F907B3" w:rsidRPr="00F90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0A4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oci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6FC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etition effect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112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ocess</w:t>
            </w:r>
          </w:p>
        </w:tc>
      </w:tr>
      <w:tr w:rsidR="002E3F8F" w:rsidRPr="000070CF" w14:paraId="770FA51E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A2B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adgaiya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CE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9B9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B81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27D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 identific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3B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iming &gt; basel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214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8F2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129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24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869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3D4761C1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696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allestero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92C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B2C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 Youn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ADD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0A7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iving/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nliving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412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1 &gt; rep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D2D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C7B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A9D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36A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9AF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07FF8464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096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5130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50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 Ol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DBC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DA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iving/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nliving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5AD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1 &gt; rep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1F5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E5D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2AD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330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B9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53A9EB4C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9AF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asso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B6C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708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6C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8648" w14:textId="72CAD5FB" w:rsidR="002E3F8F" w:rsidRPr="000070CF" w:rsidRDefault="002E3F8F" w:rsidP="00F907B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  <w:r w:rsidR="00F907B3" w:rsidRPr="00F90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558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MRI 1 &gt; fMRI 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8F3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FDR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, cluster &gt; 8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1F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C71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634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4A8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6D18F2B7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A7E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85AB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37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10D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050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3C2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MRI 1 &lt; fMRI 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971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FDR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, cluster &gt; 8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D91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7E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157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3AD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4F57B838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18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entle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ADC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0A0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59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-face pai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F89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me/different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2CF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g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1E0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19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1A8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2E8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564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438DA984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B3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9667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E62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B7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-face pai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048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me/different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2D5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l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75D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69E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A03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F04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6A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384822D0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FFA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ergerbest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632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41D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 Youn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7B9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8A6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stract/concret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364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501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188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A0A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38E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5B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39A397E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56C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32F6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EE5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 Ol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94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E35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stract/concret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DD1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B78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1BD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313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B1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5C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0283D552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567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ind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D5D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854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BFE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cen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CE1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door/outdoo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4C0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in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A1A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1F1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C7B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C76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2B1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6E423B33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549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londi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590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7F5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11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cen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160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ure/human scen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A14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segment &gt; second segmen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EF3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E2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10B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11F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3ADF" w14:textId="49701D52" w:rsidR="002E3F8F" w:rsidRPr="000070CF" w:rsidRDefault="002E3F8F" w:rsidP="00353FCD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  <w:r w:rsidR="00353FCD" w:rsidRPr="00353F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2E3F8F" w:rsidRPr="000070CF" w14:paraId="4344213F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0A9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uckn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0E7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82F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75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9E5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"Move on its own or not"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C0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BD2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29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21A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FD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EF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352CC7D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56B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unzeck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26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EA0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9AD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 &amp; Scen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D53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Male/female J. 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amp; Indoor/outdoo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A36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faces and scenes &gt; old faces and scen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988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65A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AE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9B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7A4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0AE66D2C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90F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CDAA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B14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AA7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 &amp; Scen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BE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Male/female J. 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amp; Indoor/outdoo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89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faces and scenes &lt; old faces and scen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D4F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5A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C4D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FF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8F9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5CE7359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F83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ao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26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3EA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76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672" w14:textId="151B8031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  <w:r w:rsidR="00F907B3" w:rsidRPr="00F90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D8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ol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60B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89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B0E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A1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C9C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49C343FD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E7E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BF0A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B8B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861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E5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C7D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lt; ol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CC0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3BB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85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42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82A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2B4C8EC6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112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ouinard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19F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5B9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A76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imal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B63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 category classific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44B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n-repeated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913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nferroni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corrected p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400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295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240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310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9F14106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0D9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EAE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9E3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782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tifact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3CD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 category classific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D0E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n-repeated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5B2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nferroni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corrected p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E56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82C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2D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07E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600A4B4B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52A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aselaar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AC5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31E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 Youn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B8C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09B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 stem comple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77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imed &gt; contro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E89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FDR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, cluster =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F9C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DF7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1E8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4CD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2FFEE27A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5F1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C24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050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 Ol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B27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44E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 stem comple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75E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imed &gt; contro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D0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FDR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3DA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2A2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B39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B19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22B23761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214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uwe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0F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F5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79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E5B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EF8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L2 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im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gt; prim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C0C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5, cluster &gt; 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446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F0C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E0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17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3E98228E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4C7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554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FA4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125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754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528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L2 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im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prim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13E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5, cluster &gt; 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541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DC8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70B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8A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7AA4C032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73E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naldso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33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18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383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A0B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stract/concret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27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ol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F8D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F42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177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286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BD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6FC0AD71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451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242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04B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7F9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2E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stract/concret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F6E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lt; ol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99F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927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EBD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7B6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338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205894E9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C6C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g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B9F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5EF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12D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rrored 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2F5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863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aseline &gt; primed attend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46E5" w14:textId="72DF2E68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 (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 for mask contrast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60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35F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713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A10" w14:textId="66FBA13D" w:rsidR="002E3F8F" w:rsidRPr="000070CF" w:rsidRDefault="002E3F8F" w:rsidP="00353FCD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  <w:r w:rsidR="00353FCD" w:rsidRPr="00353F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2E3F8F" w:rsidRPr="000070CF" w14:paraId="63C3F20B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741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g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1E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BFF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9A5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97C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ende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28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im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gt; sam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E15E" w14:textId="495034C8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 (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 for mask contrast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9FF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0E1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2F8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C142" w14:textId="686B132E" w:rsidR="002E3F8F" w:rsidRPr="000070CF" w:rsidRDefault="002E3F8F" w:rsidP="00353FCD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  <w:r w:rsidR="00353FCD" w:rsidRPr="00353F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2E3F8F" w:rsidRPr="000070CF" w14:paraId="0AC70326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6D9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ebach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1F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526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26E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Words and 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seudoword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0D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297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g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C5D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0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AC1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C5E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1F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37E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3C2F0AF6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74F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F480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C01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352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Words and 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seudoword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4B5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46D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l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1C2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luster-level p &lt; .05 (voxel-level uncorrected p &lt; .000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4D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B5A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D1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3D6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5FA19FBA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581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riese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F9DD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843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8E7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miliar 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15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miliar/unfamilia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DBA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itial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637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FWE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FAD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DFF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D5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DF4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690FA67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82D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Golby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CEB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52E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A31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cen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92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door/outdoo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82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22D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89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338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5B0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D4D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6EC6E83B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0C4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ome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9E8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F39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AB6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-object pai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BBA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CDB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recombin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830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21 determined by Monte Carlo simulation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869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544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D4F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429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4DF2C672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1AF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49FB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F58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2F1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-object pai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DF1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961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lt; recombin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487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p 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21 determined by Monte Carlo simulation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F1B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77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CF7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A5A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64D8ABF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F32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ve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328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0A2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90D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seudoword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934A" w14:textId="1408CE83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  <w:r w:rsidR="00F907B3" w:rsidRPr="00F90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774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crease with number of repetition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F6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11 determined by Monte Carlo simulation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261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5FB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9D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2A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75403004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85F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uitart-Masip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767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C67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9A2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cen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724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door/outdoo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084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familiar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250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F90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655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B90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5C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7E4591B5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EE4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abeck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130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F6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25A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579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ssible/impossibl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8F6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071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C39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4CB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0DC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6A8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0F2F7604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6B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3F1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FFE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C8A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E3E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ssible/impossibl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710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F32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28A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C12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BE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99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0B676E90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2C5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aist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5BA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3A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F61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190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seudohomophone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based 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729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g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DC6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nferroni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FA7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A24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C81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B5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49FC5C66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3D4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20F5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4D3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F4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E2C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seudowor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based 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807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l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905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nferroni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693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978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F34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DCF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4D803F81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42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ar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EFD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C40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DC4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EA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763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g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6B3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p 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A3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5F0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19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C8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26885A55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C0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awco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81E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78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64B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 tria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E9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&amp; related/unrelated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BC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F71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48 determined by Monte Carlo simulation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D70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8DF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256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FD3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360BD04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295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at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22B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2D2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223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354F" w14:textId="76EC57FC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  <w:r w:rsidR="00F907B3" w:rsidRPr="00F90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E58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cilitat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gt; short-term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217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23 determined by Monte Carlo simulation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E5B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A2D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6B5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8B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5E0AB312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85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78FF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73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0B3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FFF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B58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cilitat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short-term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D8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23 determined by Monte Carlo simulation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B4B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827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A24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39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25736877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9D1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nso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711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A6D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9ED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60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mous/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nfamous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5B6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g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A49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A3C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CE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3EA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83B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1B99051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544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FB38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66B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40D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672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mous/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nfamous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241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l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185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, cluster &gt; 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8BD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0F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BA2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1A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03822D17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357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nso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47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E20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D8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17B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ende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BA9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itial presentation &gt; repeate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72F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89C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8B6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2FD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4B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56BA672B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787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Heusser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2E0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3A6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7C8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0B3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n-made/natur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52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ADE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56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F39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D64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F1A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0AE10DF0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B6F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BDA2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D2C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2D5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A29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n-made/natur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5CB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BA9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1D5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DA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25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181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5F2A03D7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30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orn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87E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B0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175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30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F56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9AE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RFT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8C7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A73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8C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896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75DD4699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3D9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9E5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86B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904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4C1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B73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l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2A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RFT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65C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489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168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506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47C881B4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AD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orsne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5CF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674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AA9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 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B9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509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ol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EEE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D36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47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02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45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3CDBDE12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C22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9A33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562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851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 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66F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367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lt; ol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6A4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8AC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AB5D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FC1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722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54049071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3B7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orsne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C4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3D1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E48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50A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4A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ol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2E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40D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8B4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7FA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FC3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1904CEF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8A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5958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48E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A2A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085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26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lt; ol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56F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6DF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4D5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97D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EFA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0AC2B9CA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51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remer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F35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3B5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121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-building pai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802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t/unfit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24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g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9A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FWE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, cluster &gt; 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D1C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FE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F0B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E1D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57CFDF67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29F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A952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787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761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-building pai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57E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t/unfit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030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l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96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FWE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, cluster &gt; 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840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C8B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51C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FC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30C17AE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F6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ubicki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0C3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861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717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540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stract/concret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49F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sam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5B4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533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17A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99B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07B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44033627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2F0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i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D79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909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282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rror-reversed 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5F1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rror read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EA4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identified-prime control &gt; unidentified-prime targe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EDE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D2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C2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745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EF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21D697F4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52A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Luo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C9D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529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2B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E03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talic/upright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A49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related &gt; repeti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BDD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FFE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30A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6A2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96C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6547ABE1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1F5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cDonal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73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EDC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B3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4845" w14:textId="405597CA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  <w:r w:rsidR="00F907B3" w:rsidRPr="00F90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729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im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gt; long-term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19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 and voxel-level FDR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0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38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DA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BA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48B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47011E1D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C11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2FC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50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B1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18B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9D6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im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long-term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A8A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 and voxel-level FDR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0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F0B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0CF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6F4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6AF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609716CC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0CF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nelis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03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B0D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16B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4D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ural/man-mad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5F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esentation1 &gt; 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25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F85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A7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37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3E33" w14:textId="1BA2B68D" w:rsidR="002E3F8F" w:rsidRPr="000070CF" w:rsidRDefault="00353FCD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440B5B53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7C1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01A7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3D3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F66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2A6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ural/man-mad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BE5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esentation1 &lt; 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765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52B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A95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A36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8BFE" w14:textId="6D0B302A" w:rsidR="002E3F8F" w:rsidRPr="000070CF" w:rsidRDefault="00353FCD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338B247B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670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ldrack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61C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4BD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57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rror-reversed 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25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BC2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actic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gt; practic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840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DD0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4D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3C6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8B7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59F50900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4AC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1101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181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5A0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rror-reversed 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C98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647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actic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practic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E41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4A8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06C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725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EF2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1A0A7896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56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ldrack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E46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E50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5FA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rror-reversed 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05B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xical deci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65D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C8D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7F5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6FB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F6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EED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71402BD1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DB1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ppenk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84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B9C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329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overb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43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Quality or target age rat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0F4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tition &amp; prior knowledg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68E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 (bootstrap standard error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D8F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F89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543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343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3FF21484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DFF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E6C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439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CEB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overb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2A5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Quality or target age rat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F55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lt; repetition &amp; prior knowledg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113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 (bootstrap standard error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F40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495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99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91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575BFE83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60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urtoi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E0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15F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412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1C8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ende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EA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&gt; repeated (different views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A989" w14:textId="14372094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 for mask contrast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B2D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427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763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4732" w14:textId="020549BB" w:rsidR="002E3F8F" w:rsidRPr="000070CF" w:rsidRDefault="002E3F8F" w:rsidP="00353FCD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  <w:r w:rsidR="00353FCD" w:rsidRPr="00353F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2E3F8F" w:rsidRPr="000070CF" w14:paraId="3531DFDF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CE0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Qiao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54E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200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548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54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lent read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588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14A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05, cluster &gt; 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FE6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68D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0AF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8FC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12890B2F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3D5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aposo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D9F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005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167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E60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stract/concret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FAE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related &gt; identit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16E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70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38D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079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048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45AD7D1F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D6E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302E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48A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BE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248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stract/concret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52F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related &lt; identit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AF1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F6E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9F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6A9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A7A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2B5201B4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E4B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er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4F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E3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FAF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665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rget/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ntarget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2A4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g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0BD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, cluster &gt; 350 mm</w:t>
            </w:r>
            <w:r w:rsidRPr="002E3F8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80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7D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27F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864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14DB49BC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260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ggar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AB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91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A92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01A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t/slim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645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-prime &gt; low-prim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990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79B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CD0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48D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CB3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06538398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5B7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chot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61A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FE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 (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0A5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EC9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 stem comple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3FE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rrect rejections &gt; primed item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AC9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88F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99A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8D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3F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59E9C1C3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112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8C3E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F66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 (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72A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7B6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 stem comple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3A7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rrect rejections &gt; primed item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1A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B46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36A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17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EB2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039B33ED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3A5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chwartz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258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2EF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96C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B42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ende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FDC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itial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A62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5, cluster &gt; 35 determined by Monte Carlo simulation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B3D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E80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20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B24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3422B63A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E5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ger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1B2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F31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B05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un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E48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rb gener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F09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0A7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DB0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9CE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043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19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6D998690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990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5FBB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00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53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un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799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rb gener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727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l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067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33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8CB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1D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B50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338D2C55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24E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Simon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26B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D7B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E83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98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F0D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549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p &lt; .00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4C4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984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130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229" w14:textId="35B685EA" w:rsidR="002E3F8F" w:rsidRPr="000070CF" w:rsidRDefault="00353FCD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579E669B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7FC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lda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2F3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10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5E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miliar &amp; unfamiliar 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469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A0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gt; forth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F52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RFT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18F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F4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246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E97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38C08809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2E5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6866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6F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874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miliar &amp; unfamiliar 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4C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42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presentation &lt; forth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6E8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RFT-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11E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5F8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FA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F03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254EA190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862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lda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70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307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A6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miliar 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A53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F02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&g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C2B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683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99A4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0C3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239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302640CD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EA4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8A65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02C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8E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miliar 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E21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294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&lt; second presen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D1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CF6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1A9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06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D9A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27E45AB7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BD7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iel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FCB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C01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BEC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516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 stem comple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C11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lacebo new &gt; ol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E71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555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FCF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99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D5F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4B79D7AE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E1F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urk-Brown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99F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CBD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C8D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cen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3A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door/outdoor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78A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&gt; second exposur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43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08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0AB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97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0EA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4FEABD40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19F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urk-Brown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AD7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53F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6C5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 &amp; scen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2D8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/scen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6BA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im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gt; secon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C66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59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926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5ED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ED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291CEEC6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2FF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urennout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104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CC2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10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801" w14:textId="04DFEB45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  <w:r w:rsidR="00F907B3" w:rsidRPr="00F90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FCD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single repeti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EC8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0.005 for mask contrast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6E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212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060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216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0B96C025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E0C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4CB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C2E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458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209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9F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lt; single repeti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71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0.005 for mask contrast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4AC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2EC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44A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B0C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5C98AAE0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11B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os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CE9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4F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11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233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m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01F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im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gt; prim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ADD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, cluster &gt; 12 determined by Monte Carlo simulation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779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84D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13A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EEE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678749EF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36C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581A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A1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FA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08D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m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A90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im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prim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164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1, cluster &gt; 12 determined by Monte Carlo simulation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BBF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D25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24C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F2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4D8D4CE6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13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uilleumier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002B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45C3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495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 and non-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7AF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D53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repeat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47C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p 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3CC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9C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F7D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12E" w14:textId="13C1285E" w:rsidR="002E3F8F" w:rsidRPr="000070CF" w:rsidRDefault="002E3F8F" w:rsidP="00353FCD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  <w:r w:rsidR="00353FCD" w:rsidRPr="00353F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2E3F8F" w:rsidRPr="000070CF" w14:paraId="05A2823F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EF9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uilleumier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699C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810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C7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6D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/unreal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BC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old attend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0B9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87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512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40B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735" w14:textId="062EE54C" w:rsidR="002E3F8F" w:rsidRPr="000070CF" w:rsidRDefault="00353FCD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26723BB5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1E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agn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016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BDC1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74F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4DF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bstract/concrete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5B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vel &gt; repeated: within-task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69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5D6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C569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2A6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9D4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6DF47D9A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47D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ang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3967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2200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DF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368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ree associ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339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imed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+ baseline &gt; prim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BB9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uster-level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voxel-level 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, cluster &gt; 2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7A7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865E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9B4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93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6236BC7D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1F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Wheatle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9FE5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FBB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82E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0B2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lent read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76D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related &gt; identica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CFD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 (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10-6 for mask contrast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E62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8D2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93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53D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5A22DEB9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E46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ang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07D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078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A7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rd-word pai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95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lent read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E13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old &amp; recombin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E3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5 (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10-4 for mask contrast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9DC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641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D0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B54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ceptual</w:t>
            </w:r>
          </w:p>
        </w:tc>
      </w:tr>
      <w:tr w:rsidR="002E3F8F" w:rsidRPr="000070CF" w14:paraId="752A6128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4F9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Zago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1C22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0F8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 (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A8D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BE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ural/manufactured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728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repe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9B2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B1C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B7F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E76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890B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1591A895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268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F191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308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 (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7CC3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0BA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ural/manufactured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ABB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gt; repe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94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319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8CE6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2BBE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035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7BCA1B1D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221D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7F09" w14:textId="77777777" w:rsidR="002E3F8F" w:rsidRPr="000070CF" w:rsidRDefault="002E3F8F" w:rsidP="001C4D53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679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 (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3B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356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ural/manufactured J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964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lt; repe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E48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222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14F8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44C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2EF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  <w:tr w:rsidR="002E3F8F" w:rsidRPr="000070CF" w14:paraId="5F5DEC51" w14:textId="77777777" w:rsidTr="00353FCD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32C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DC79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D6F0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 (</w:t>
            </w:r>
            <w:proofErr w:type="spellStart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2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8BE1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16A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ural/manufactured J.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2A4F6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&lt; repea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5638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Uncorrected </w:t>
            </w:r>
            <w:r w:rsidRPr="002E3F8F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&lt; .0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8EEA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886A" w14:textId="77777777" w:rsidR="002E3F8F" w:rsidRPr="000070CF" w:rsidRDefault="002E3F8F" w:rsidP="001C4D5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C2972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B337" w14:textId="77777777" w:rsidR="002E3F8F" w:rsidRPr="000070CF" w:rsidRDefault="002E3F8F" w:rsidP="001C4D5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070CF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ptual</w:t>
            </w:r>
          </w:p>
        </w:tc>
      </w:tr>
    </w:tbl>
    <w:p w14:paraId="7B65BC41" w14:textId="1269BB30" w:rsidR="00DE23E8" w:rsidRDefault="00F907B3" w:rsidP="00654E8F">
      <w:pPr>
        <w:spacing w:before="240"/>
      </w:pPr>
      <w:proofErr w:type="spellStart"/>
      <w:proofErr w:type="gramStart"/>
      <w:r w:rsidRPr="00D41C73">
        <w:rPr>
          <w:vertAlign w:val="superscript"/>
        </w:rPr>
        <w:t>a</w:t>
      </w:r>
      <w:r>
        <w:t>The</w:t>
      </w:r>
      <w:proofErr w:type="spellEnd"/>
      <w:proofErr w:type="gramEnd"/>
      <w:r>
        <w:t xml:space="preserve"> length of the lag between initial and primed stimuli is classified as “long” if there are more than one intervening stimuli and as  “short” if there no intervening stimuli</w:t>
      </w:r>
      <w:r w:rsidR="005E2492">
        <w:t>.</w:t>
      </w:r>
    </w:p>
    <w:p w14:paraId="44F0FD85" w14:textId="5962E28D" w:rsidR="00F907B3" w:rsidRDefault="00201CED" w:rsidP="00654E8F">
      <w:pPr>
        <w:spacing w:before="240"/>
      </w:pPr>
      <w:proofErr w:type="spellStart"/>
      <w:proofErr w:type="gramStart"/>
      <w:r w:rsidRPr="00D41C73">
        <w:rPr>
          <w:vertAlign w:val="superscript"/>
        </w:rPr>
        <w:t>b</w:t>
      </w:r>
      <w:r>
        <w:t>Six</w:t>
      </w:r>
      <w:proofErr w:type="spellEnd"/>
      <w:proofErr w:type="gramEnd"/>
      <w:r>
        <w:t xml:space="preserve"> naming experiments we</w:t>
      </w:r>
      <w:bookmarkStart w:id="0" w:name="_GoBack"/>
      <w:bookmarkEnd w:id="0"/>
      <w:r>
        <w:t>re excluded in a sub-analysis.</w:t>
      </w:r>
    </w:p>
    <w:p w14:paraId="419A16B6" w14:textId="3749D92A" w:rsidR="00353FCD" w:rsidRDefault="00353FCD" w:rsidP="00654E8F">
      <w:pPr>
        <w:spacing w:before="240"/>
      </w:pPr>
      <w:proofErr w:type="spellStart"/>
      <w:proofErr w:type="gramStart"/>
      <w:r w:rsidRPr="00353FCD">
        <w:rPr>
          <w:vertAlign w:val="superscript"/>
        </w:rPr>
        <w:t>c</w:t>
      </w:r>
      <w:r>
        <w:t>Five</w:t>
      </w:r>
      <w:proofErr w:type="spellEnd"/>
      <w:proofErr w:type="gramEnd"/>
      <w:r>
        <w:t xml:space="preserve"> experiments without perceptual overlap were included in a sub-analysis.</w:t>
      </w:r>
    </w:p>
    <w:p w14:paraId="67680E40" w14:textId="59FDABED" w:rsidR="00201CED" w:rsidRPr="001549D3" w:rsidRDefault="00201CED" w:rsidP="00654E8F">
      <w:pPr>
        <w:spacing w:before="240"/>
      </w:pPr>
      <w:r>
        <w:t xml:space="preserve">RS, Repetition Suppression; RE, Repetition Enhancement; J., Judgments; </w:t>
      </w:r>
      <w:proofErr w:type="spellStart"/>
      <w:r>
        <w:t>Exp</w:t>
      </w:r>
      <w:proofErr w:type="spellEnd"/>
      <w:r>
        <w:t>, Experiment</w:t>
      </w:r>
    </w:p>
    <w:sectPr w:rsidR="00201CED" w:rsidRPr="001549D3" w:rsidSect="00063E1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1C4D53" w:rsidRDefault="001C4D53" w:rsidP="00117666">
      <w:pPr>
        <w:spacing w:after="0"/>
      </w:pPr>
      <w:r>
        <w:separator/>
      </w:r>
    </w:p>
  </w:endnote>
  <w:endnote w:type="continuationSeparator" w:id="0">
    <w:p w14:paraId="14E0830A" w14:textId="77777777" w:rsidR="001C4D53" w:rsidRDefault="001C4D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1C4D53" w:rsidRPr="00577C4C" w:rsidRDefault="001C4D53">
    <w:pPr>
      <w:rPr>
        <w:color w:val="C00000"/>
        <w:szCs w:val="24"/>
      </w:rPr>
    </w:pPr>
    <w:r>
      <w:rPr>
        <w:noProof/>
        <w:lang w:val="en-GB"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86A42C" w:rsidR="001C4D53" w:rsidRPr="00577C4C" w:rsidRDefault="001C4D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F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86A42C" w:rsidR="001C4D53" w:rsidRPr="00577C4C" w:rsidRDefault="001C4D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FCD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1C4D53" w:rsidRPr="00577C4C" w:rsidRDefault="001C4D53">
    <w:pPr>
      <w:rPr>
        <w:b/>
        <w:sz w:val="20"/>
        <w:szCs w:val="24"/>
      </w:rPr>
    </w:pPr>
    <w:r>
      <w:rPr>
        <w:noProof/>
        <w:lang w:val="en-GB"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5EE6114" w:rsidR="001C4D53" w:rsidRPr="00577C4C" w:rsidRDefault="001C4D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F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5EE6114" w:rsidR="001C4D53" w:rsidRPr="00577C4C" w:rsidRDefault="001C4D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FCD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1C4D53" w:rsidRDefault="001C4D53" w:rsidP="00117666">
      <w:pPr>
        <w:spacing w:after="0"/>
      </w:pPr>
      <w:r>
        <w:separator/>
      </w:r>
    </w:p>
  </w:footnote>
  <w:footnote w:type="continuationSeparator" w:id="0">
    <w:p w14:paraId="5BACC2C0" w14:textId="77777777" w:rsidR="001C4D53" w:rsidRDefault="001C4D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1C4D53" w:rsidRPr="009151AA" w:rsidRDefault="001C4D5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1C4D53" w:rsidRDefault="001C4D53" w:rsidP="0093429D">
    <w:r w:rsidRPr="005A1D84">
      <w:rPr>
        <w:b/>
        <w:noProof/>
        <w:color w:val="A6A6A6" w:themeColor="background1" w:themeShade="A6"/>
        <w:lang w:val="en-GB"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3E10"/>
    <w:rsid w:val="00077D53"/>
    <w:rsid w:val="00105FD9"/>
    <w:rsid w:val="00117666"/>
    <w:rsid w:val="001549D3"/>
    <w:rsid w:val="00160065"/>
    <w:rsid w:val="00177D84"/>
    <w:rsid w:val="001C4D53"/>
    <w:rsid w:val="00201CED"/>
    <w:rsid w:val="00267D18"/>
    <w:rsid w:val="00274347"/>
    <w:rsid w:val="002868E2"/>
    <w:rsid w:val="002869C3"/>
    <w:rsid w:val="002936E4"/>
    <w:rsid w:val="002B4A57"/>
    <w:rsid w:val="002C74CA"/>
    <w:rsid w:val="002E3F8F"/>
    <w:rsid w:val="003123F4"/>
    <w:rsid w:val="00353FC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249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1C7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2DD473-4D6E-4000-828F-66562BBA1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0</TotalTime>
  <Pages>11</Pages>
  <Words>1986</Words>
  <Characters>1132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松穆 李</cp:lastModifiedBy>
  <cp:revision>5</cp:revision>
  <cp:lastPrinted>2013-10-03T12:51:00Z</cp:lastPrinted>
  <dcterms:created xsi:type="dcterms:W3CDTF">2020-07-13T18:52:00Z</dcterms:created>
  <dcterms:modified xsi:type="dcterms:W3CDTF">2020-07-23T13:03:00Z</dcterms:modified>
</cp:coreProperties>
</file>